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86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36"/>
        <w:gridCol w:w="4147"/>
        <w:gridCol w:w="3503"/>
      </w:tblGrid>
      <w:tr w:rsidR="00CF5B98" w:rsidRPr="003F4F13" w14:paraId="56942810" w14:textId="77777777" w:rsidTr="00BF626B">
        <w:trPr>
          <w:trHeight w:val="558"/>
        </w:trPr>
        <w:tc>
          <w:tcPr>
            <w:tcW w:w="936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A9EEDFA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b/>
                <w:bCs/>
                <w:lang w:val="es-ES_tradnl"/>
              </w:rPr>
              <w:t>Gene</w:t>
            </w:r>
          </w:p>
        </w:tc>
        <w:tc>
          <w:tcPr>
            <w:tcW w:w="4147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E1C835D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b/>
                <w:bCs/>
                <w:lang w:val="es-ES_tradnl"/>
              </w:rPr>
              <w:t>Forward (5’–3’)</w:t>
            </w:r>
          </w:p>
        </w:tc>
        <w:tc>
          <w:tcPr>
            <w:tcW w:w="3503" w:type="dxa"/>
            <w:tcBorders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6E83DB5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b/>
                <w:bCs/>
                <w:lang w:val="es-ES_tradnl"/>
              </w:rPr>
              <w:t>Reverse (5’–3’)</w:t>
            </w:r>
          </w:p>
        </w:tc>
      </w:tr>
      <w:tr w:rsidR="00CF5B98" w:rsidRPr="003F4F13" w14:paraId="2C0D1EBB" w14:textId="77777777" w:rsidTr="00BF626B">
        <w:tblPrEx>
          <w:tblBorders>
            <w:top w:val="none" w:sz="0" w:space="0" w:color="auto"/>
          </w:tblBorders>
        </w:tblPrEx>
        <w:trPr>
          <w:trHeight w:val="558"/>
        </w:trPr>
        <w:tc>
          <w:tcPr>
            <w:tcW w:w="936" w:type="dxa"/>
            <w:tcBorders>
              <w:top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CD1C974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b/>
                <w:bCs/>
                <w:lang w:val="es-ES_tradnl"/>
              </w:rPr>
              <w:t>α</w:t>
            </w:r>
            <w:proofErr w:type="spellStart"/>
            <w:r w:rsidRPr="00D57458">
              <w:rPr>
                <w:rFonts w:ascii="Arial" w:hAnsi="Arial" w:cs="Arial"/>
                <w:b/>
                <w:bCs/>
                <w:i/>
                <w:lang w:val="es-ES_tradnl"/>
              </w:rPr>
              <w:t>Mhc</w:t>
            </w:r>
            <w:proofErr w:type="spellEnd"/>
          </w:p>
        </w:tc>
        <w:tc>
          <w:tcPr>
            <w:tcW w:w="4147" w:type="dxa"/>
            <w:tcBorders>
              <w:top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72A203C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lang w:val="es-ES_tradnl"/>
              </w:rPr>
              <w:t>GATGGCACAGAAGATGCTGA</w:t>
            </w:r>
          </w:p>
        </w:tc>
        <w:tc>
          <w:tcPr>
            <w:tcW w:w="3503" w:type="dxa"/>
            <w:tcBorders>
              <w:top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623875F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lang w:val="es-ES_tradnl"/>
              </w:rPr>
              <w:t>CTGCCCCTTGGTGACATACT</w:t>
            </w:r>
          </w:p>
        </w:tc>
      </w:tr>
      <w:tr w:rsidR="00CF5B98" w:rsidRPr="003F4F13" w14:paraId="3FBA4D43" w14:textId="77777777" w:rsidTr="00BF626B">
        <w:tblPrEx>
          <w:tblBorders>
            <w:top w:val="none" w:sz="0" w:space="0" w:color="auto"/>
          </w:tblBorders>
        </w:tblPrEx>
        <w:trPr>
          <w:trHeight w:val="558"/>
        </w:trPr>
        <w:tc>
          <w:tcPr>
            <w:tcW w:w="93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E60AFE6" w14:textId="77777777" w:rsidR="00CF5B98" w:rsidRPr="00D57458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s-ES_tradnl"/>
              </w:rPr>
            </w:pPr>
            <w:r w:rsidRPr="00D57458">
              <w:rPr>
                <w:rFonts w:ascii="Arial" w:hAnsi="Arial" w:cs="Arial"/>
                <w:b/>
                <w:bCs/>
                <w:i/>
                <w:lang w:val="es-ES_tradnl"/>
              </w:rPr>
              <w:t>Ccbe1</w:t>
            </w:r>
          </w:p>
        </w:tc>
        <w:tc>
          <w:tcPr>
            <w:tcW w:w="414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E48B45E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lang w:val="es-ES_tradnl"/>
              </w:rPr>
              <w:t>ATGGGACCTATGGGACCTTC</w:t>
            </w:r>
          </w:p>
        </w:tc>
        <w:tc>
          <w:tcPr>
            <w:tcW w:w="350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63C3B43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lang w:val="es-ES_tradnl"/>
              </w:rPr>
              <w:t>AGTGAGTCCGGTGTCCAAAC</w:t>
            </w:r>
          </w:p>
        </w:tc>
      </w:tr>
      <w:tr w:rsidR="00CF5B98" w:rsidRPr="003F4F13" w14:paraId="6007431A" w14:textId="77777777" w:rsidTr="00BF626B">
        <w:tblPrEx>
          <w:tblBorders>
            <w:top w:val="none" w:sz="0" w:space="0" w:color="auto"/>
          </w:tblBorders>
        </w:tblPrEx>
        <w:trPr>
          <w:trHeight w:val="558"/>
        </w:trPr>
        <w:tc>
          <w:tcPr>
            <w:tcW w:w="93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32C799" w14:textId="77777777" w:rsidR="00CF5B98" w:rsidRPr="00D57458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s-ES_tradnl"/>
              </w:rPr>
            </w:pPr>
            <w:proofErr w:type="spellStart"/>
            <w:r w:rsidRPr="00D57458">
              <w:rPr>
                <w:rFonts w:ascii="Arial" w:hAnsi="Arial" w:cs="Arial"/>
                <w:b/>
                <w:bCs/>
                <w:i/>
                <w:lang w:val="es-ES_tradnl"/>
              </w:rPr>
              <w:t>cTnt</w:t>
            </w:r>
            <w:proofErr w:type="spellEnd"/>
          </w:p>
        </w:tc>
        <w:tc>
          <w:tcPr>
            <w:tcW w:w="414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C2024A1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lang w:val="es-ES_tradnl"/>
              </w:rPr>
              <w:t>GGAAATCCAAGATCACTGCCTCC</w:t>
            </w:r>
          </w:p>
        </w:tc>
        <w:tc>
          <w:tcPr>
            <w:tcW w:w="350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82A0B7B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lang w:val="es-ES_tradnl"/>
              </w:rPr>
              <w:t>GGGCACTGAGGGACAGACCA</w:t>
            </w:r>
          </w:p>
        </w:tc>
      </w:tr>
      <w:tr w:rsidR="00CF5B98" w:rsidRPr="003F4F13" w14:paraId="30BAFA54" w14:textId="77777777" w:rsidTr="00BF626B">
        <w:tblPrEx>
          <w:tblBorders>
            <w:top w:val="none" w:sz="0" w:space="0" w:color="auto"/>
          </w:tblBorders>
        </w:tblPrEx>
        <w:trPr>
          <w:trHeight w:val="558"/>
        </w:trPr>
        <w:tc>
          <w:tcPr>
            <w:tcW w:w="93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1A618FC" w14:textId="77777777" w:rsidR="00CF5B98" w:rsidRPr="00D57458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s-ES_tradnl"/>
              </w:rPr>
            </w:pPr>
            <w:proofErr w:type="spellStart"/>
            <w:r w:rsidRPr="00D57458">
              <w:rPr>
                <w:rFonts w:ascii="Arial" w:hAnsi="Arial" w:cs="Arial"/>
                <w:b/>
                <w:bCs/>
                <w:i/>
                <w:lang w:val="es-ES_tradnl"/>
              </w:rPr>
              <w:t>Gapdh</w:t>
            </w:r>
            <w:proofErr w:type="spellEnd"/>
          </w:p>
        </w:tc>
        <w:tc>
          <w:tcPr>
            <w:tcW w:w="414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C193B8A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lang w:val="es-ES_tradnl"/>
              </w:rPr>
              <w:t>GGGAAGCCCATCACCATCTTC</w:t>
            </w:r>
          </w:p>
        </w:tc>
        <w:tc>
          <w:tcPr>
            <w:tcW w:w="350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F0DD541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lang w:val="es-ES_tradnl"/>
              </w:rPr>
              <w:t>AGAGGGGCCATCCACAGTCT</w:t>
            </w:r>
          </w:p>
        </w:tc>
      </w:tr>
      <w:tr w:rsidR="00CF5B98" w:rsidRPr="003F4F13" w14:paraId="7124D9A0" w14:textId="77777777" w:rsidTr="00BF626B">
        <w:tblPrEx>
          <w:tblBorders>
            <w:top w:val="none" w:sz="0" w:space="0" w:color="auto"/>
          </w:tblBorders>
        </w:tblPrEx>
        <w:trPr>
          <w:trHeight w:val="275"/>
        </w:trPr>
        <w:tc>
          <w:tcPr>
            <w:tcW w:w="93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0222895" w14:textId="77777777" w:rsidR="00CF5B98" w:rsidRPr="00D57458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s-ES_tradnl"/>
              </w:rPr>
            </w:pPr>
            <w:r w:rsidRPr="00D57458">
              <w:rPr>
                <w:rFonts w:ascii="Arial" w:hAnsi="Arial" w:cs="Arial"/>
                <w:b/>
                <w:bCs/>
                <w:i/>
                <w:lang w:val="es-ES_tradnl"/>
              </w:rPr>
              <w:t>Isl1</w:t>
            </w:r>
          </w:p>
        </w:tc>
        <w:tc>
          <w:tcPr>
            <w:tcW w:w="414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97B9B39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lang w:val="es-ES_tradnl"/>
              </w:rPr>
              <w:t>CCTGTGTGTTGGTTGCGGCA</w:t>
            </w:r>
          </w:p>
        </w:tc>
        <w:tc>
          <w:tcPr>
            <w:tcW w:w="350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5FE8AEF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lang w:val="es-ES_tradnl"/>
              </w:rPr>
              <w:t>GGGCACGCATCACGAAGTCG</w:t>
            </w:r>
          </w:p>
        </w:tc>
      </w:tr>
      <w:tr w:rsidR="00CF5B98" w:rsidRPr="003F4F13" w14:paraId="10EFC038" w14:textId="77777777" w:rsidTr="00BF626B">
        <w:tblPrEx>
          <w:tblBorders>
            <w:top w:val="none" w:sz="0" w:space="0" w:color="auto"/>
          </w:tblBorders>
        </w:tblPrEx>
        <w:trPr>
          <w:trHeight w:val="558"/>
        </w:trPr>
        <w:tc>
          <w:tcPr>
            <w:tcW w:w="93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DBDB10F" w14:textId="77777777" w:rsidR="00CF5B98" w:rsidRPr="00D57458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s-ES_tradnl"/>
              </w:rPr>
            </w:pPr>
            <w:r w:rsidRPr="00D57458">
              <w:rPr>
                <w:rFonts w:ascii="Arial" w:hAnsi="Arial" w:cs="Arial"/>
                <w:b/>
                <w:bCs/>
                <w:i/>
                <w:lang w:val="es-ES_tradnl"/>
              </w:rPr>
              <w:t>Mesp1</w:t>
            </w:r>
          </w:p>
        </w:tc>
        <w:tc>
          <w:tcPr>
            <w:tcW w:w="414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13E4F82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lang w:val="es-ES_tradnl"/>
              </w:rPr>
              <w:t>TGTACGCAGAAACAGCATCC</w:t>
            </w:r>
          </w:p>
        </w:tc>
        <w:tc>
          <w:tcPr>
            <w:tcW w:w="350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E7D1DDF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lang w:val="es-ES_tradnl"/>
              </w:rPr>
              <w:t>TTGTCCCCTCCACTCTTCAG</w:t>
            </w:r>
          </w:p>
        </w:tc>
      </w:tr>
      <w:tr w:rsidR="00CF5B98" w:rsidRPr="003F4F13" w14:paraId="51D4F684" w14:textId="77777777" w:rsidTr="00BF626B">
        <w:tblPrEx>
          <w:tblBorders>
            <w:top w:val="none" w:sz="0" w:space="0" w:color="auto"/>
          </w:tblBorders>
        </w:tblPrEx>
        <w:trPr>
          <w:trHeight w:val="558"/>
        </w:trPr>
        <w:tc>
          <w:tcPr>
            <w:tcW w:w="93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8ADCD67" w14:textId="77777777" w:rsidR="00CF5B98" w:rsidRPr="00D57458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s-ES_tradnl"/>
              </w:rPr>
            </w:pPr>
            <w:r w:rsidRPr="00D57458">
              <w:rPr>
                <w:rFonts w:ascii="Arial" w:hAnsi="Arial" w:cs="Arial"/>
                <w:b/>
                <w:bCs/>
                <w:i/>
                <w:lang w:val="es-ES_tradnl"/>
              </w:rPr>
              <w:t>Nkx2.5</w:t>
            </w:r>
          </w:p>
        </w:tc>
        <w:tc>
          <w:tcPr>
            <w:tcW w:w="414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EADD6F1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lang w:val="es-ES_tradnl"/>
              </w:rPr>
              <w:t>CCACTCTCTGCTACCCACCT</w:t>
            </w:r>
          </w:p>
        </w:tc>
        <w:tc>
          <w:tcPr>
            <w:tcW w:w="350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E1B8BF5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lang w:val="es-ES_tradnl"/>
              </w:rPr>
              <w:t>CCAGGTTCAGGATGTCTTTGA</w:t>
            </w:r>
          </w:p>
        </w:tc>
      </w:tr>
      <w:tr w:rsidR="00CF5B98" w:rsidRPr="003F4F13" w14:paraId="0F4CAB32" w14:textId="77777777" w:rsidTr="00BF626B">
        <w:trPr>
          <w:trHeight w:val="558"/>
        </w:trPr>
        <w:tc>
          <w:tcPr>
            <w:tcW w:w="93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2020EDA" w14:textId="77777777" w:rsidR="00CF5B98" w:rsidRPr="00D57458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i/>
                <w:lang w:val="es-ES_tradnl"/>
              </w:rPr>
            </w:pPr>
            <w:r w:rsidRPr="00D57458">
              <w:rPr>
                <w:rFonts w:ascii="Arial" w:hAnsi="Arial" w:cs="Arial"/>
                <w:b/>
                <w:bCs/>
                <w:i/>
                <w:lang w:val="es-ES_tradnl"/>
              </w:rPr>
              <w:t>Pgk1</w:t>
            </w:r>
          </w:p>
        </w:tc>
        <w:tc>
          <w:tcPr>
            <w:tcW w:w="4147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400A66C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lang w:val="es-ES_tradnl"/>
              </w:rPr>
              <w:t>ATGGATGAGGTGGTGAAAGC</w:t>
            </w:r>
          </w:p>
        </w:tc>
        <w:tc>
          <w:tcPr>
            <w:tcW w:w="350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7FD665C" w14:textId="77777777" w:rsidR="00CF5B98" w:rsidRPr="003F4F13" w:rsidRDefault="00CF5B98" w:rsidP="00BF62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lang w:val="es-ES_tradnl"/>
              </w:rPr>
            </w:pPr>
            <w:r w:rsidRPr="003F4F13">
              <w:rPr>
                <w:rFonts w:ascii="Arial" w:hAnsi="Arial" w:cs="Arial"/>
                <w:lang w:val="es-ES_tradnl"/>
              </w:rPr>
              <w:t>CAGTGCTCACATGGCTGACT</w:t>
            </w:r>
          </w:p>
        </w:tc>
      </w:tr>
    </w:tbl>
    <w:p w14:paraId="0B50537E" w14:textId="77777777" w:rsidR="00513085" w:rsidRPr="00CF5B98" w:rsidRDefault="00D57458" w:rsidP="00CF5B98">
      <w:bookmarkStart w:id="0" w:name="_GoBack"/>
      <w:bookmarkEnd w:id="0"/>
    </w:p>
    <w:sectPr w:rsidR="00513085" w:rsidRPr="00CF5B98" w:rsidSect="00CF78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B98"/>
    <w:rsid w:val="000140CD"/>
    <w:rsid w:val="00022C4F"/>
    <w:rsid w:val="00032C4D"/>
    <w:rsid w:val="0005330E"/>
    <w:rsid w:val="00074666"/>
    <w:rsid w:val="00075D7F"/>
    <w:rsid w:val="00083A5C"/>
    <w:rsid w:val="00084064"/>
    <w:rsid w:val="000E1841"/>
    <w:rsid w:val="000E2373"/>
    <w:rsid w:val="00142BBC"/>
    <w:rsid w:val="00143C3C"/>
    <w:rsid w:val="0014773C"/>
    <w:rsid w:val="0015746E"/>
    <w:rsid w:val="00164C0D"/>
    <w:rsid w:val="001853B5"/>
    <w:rsid w:val="001A0DE6"/>
    <w:rsid w:val="001D0C39"/>
    <w:rsid w:val="001D403E"/>
    <w:rsid w:val="001E1658"/>
    <w:rsid w:val="00201E19"/>
    <w:rsid w:val="00204F41"/>
    <w:rsid w:val="002278AC"/>
    <w:rsid w:val="002349D6"/>
    <w:rsid w:val="00237E2F"/>
    <w:rsid w:val="00240BB0"/>
    <w:rsid w:val="00250458"/>
    <w:rsid w:val="0026143D"/>
    <w:rsid w:val="002648D3"/>
    <w:rsid w:val="00265262"/>
    <w:rsid w:val="00266ED2"/>
    <w:rsid w:val="002975A2"/>
    <w:rsid w:val="002A30F9"/>
    <w:rsid w:val="002A5BA7"/>
    <w:rsid w:val="002B122F"/>
    <w:rsid w:val="002C41A1"/>
    <w:rsid w:val="002F4224"/>
    <w:rsid w:val="002F6BCE"/>
    <w:rsid w:val="003014C8"/>
    <w:rsid w:val="00317A69"/>
    <w:rsid w:val="003230C4"/>
    <w:rsid w:val="003317CF"/>
    <w:rsid w:val="0035264B"/>
    <w:rsid w:val="00362435"/>
    <w:rsid w:val="00365796"/>
    <w:rsid w:val="003A6DC0"/>
    <w:rsid w:val="003C762A"/>
    <w:rsid w:val="003D465D"/>
    <w:rsid w:val="003D55EF"/>
    <w:rsid w:val="003E4324"/>
    <w:rsid w:val="00422D5A"/>
    <w:rsid w:val="004350C4"/>
    <w:rsid w:val="004350FF"/>
    <w:rsid w:val="00457582"/>
    <w:rsid w:val="00466869"/>
    <w:rsid w:val="00474685"/>
    <w:rsid w:val="00486301"/>
    <w:rsid w:val="00486C7A"/>
    <w:rsid w:val="00494596"/>
    <w:rsid w:val="004C122C"/>
    <w:rsid w:val="004D1D4F"/>
    <w:rsid w:val="004E10D9"/>
    <w:rsid w:val="004E3F34"/>
    <w:rsid w:val="005114BF"/>
    <w:rsid w:val="00531430"/>
    <w:rsid w:val="005624F4"/>
    <w:rsid w:val="00577470"/>
    <w:rsid w:val="00581687"/>
    <w:rsid w:val="005B27FB"/>
    <w:rsid w:val="005B369E"/>
    <w:rsid w:val="005D7AB2"/>
    <w:rsid w:val="0060394B"/>
    <w:rsid w:val="006247CA"/>
    <w:rsid w:val="006263B3"/>
    <w:rsid w:val="00640825"/>
    <w:rsid w:val="0066043C"/>
    <w:rsid w:val="00662AC8"/>
    <w:rsid w:val="006660C4"/>
    <w:rsid w:val="006B00E8"/>
    <w:rsid w:val="006B2134"/>
    <w:rsid w:val="006C0BC2"/>
    <w:rsid w:val="006C2C6F"/>
    <w:rsid w:val="006D1774"/>
    <w:rsid w:val="006F0352"/>
    <w:rsid w:val="006F04B2"/>
    <w:rsid w:val="006F2E58"/>
    <w:rsid w:val="00742F53"/>
    <w:rsid w:val="007514D6"/>
    <w:rsid w:val="00760927"/>
    <w:rsid w:val="00760A05"/>
    <w:rsid w:val="00771EE2"/>
    <w:rsid w:val="007947C2"/>
    <w:rsid w:val="007C702B"/>
    <w:rsid w:val="007D1622"/>
    <w:rsid w:val="007F1F9C"/>
    <w:rsid w:val="007F5D77"/>
    <w:rsid w:val="0080524F"/>
    <w:rsid w:val="00814B30"/>
    <w:rsid w:val="0083092E"/>
    <w:rsid w:val="008372D1"/>
    <w:rsid w:val="00837747"/>
    <w:rsid w:val="008537DE"/>
    <w:rsid w:val="00853E7F"/>
    <w:rsid w:val="008637C5"/>
    <w:rsid w:val="008669E1"/>
    <w:rsid w:val="008B24CE"/>
    <w:rsid w:val="008D0AA2"/>
    <w:rsid w:val="008D0C7E"/>
    <w:rsid w:val="008E45F1"/>
    <w:rsid w:val="0090096B"/>
    <w:rsid w:val="009064EB"/>
    <w:rsid w:val="009109EA"/>
    <w:rsid w:val="0092287F"/>
    <w:rsid w:val="00927F27"/>
    <w:rsid w:val="00955A08"/>
    <w:rsid w:val="00972654"/>
    <w:rsid w:val="00972949"/>
    <w:rsid w:val="00974982"/>
    <w:rsid w:val="009749E4"/>
    <w:rsid w:val="00980142"/>
    <w:rsid w:val="00982BB7"/>
    <w:rsid w:val="009960A3"/>
    <w:rsid w:val="009C54EB"/>
    <w:rsid w:val="009D37C5"/>
    <w:rsid w:val="009E32AC"/>
    <w:rsid w:val="00A05A63"/>
    <w:rsid w:val="00A14078"/>
    <w:rsid w:val="00A21460"/>
    <w:rsid w:val="00A4708A"/>
    <w:rsid w:val="00A843A4"/>
    <w:rsid w:val="00A92AAC"/>
    <w:rsid w:val="00A94326"/>
    <w:rsid w:val="00AC02FD"/>
    <w:rsid w:val="00AC04D5"/>
    <w:rsid w:val="00AE0B90"/>
    <w:rsid w:val="00AF65E3"/>
    <w:rsid w:val="00B0205B"/>
    <w:rsid w:val="00B034D8"/>
    <w:rsid w:val="00B60372"/>
    <w:rsid w:val="00BA0187"/>
    <w:rsid w:val="00BB19EE"/>
    <w:rsid w:val="00BC4D3B"/>
    <w:rsid w:val="00BD2FC2"/>
    <w:rsid w:val="00BD7640"/>
    <w:rsid w:val="00BF0D9F"/>
    <w:rsid w:val="00C17E6F"/>
    <w:rsid w:val="00C35FB6"/>
    <w:rsid w:val="00C416BA"/>
    <w:rsid w:val="00C5381E"/>
    <w:rsid w:val="00C6746B"/>
    <w:rsid w:val="00C711C7"/>
    <w:rsid w:val="00C73BB0"/>
    <w:rsid w:val="00C77502"/>
    <w:rsid w:val="00C922AB"/>
    <w:rsid w:val="00C97CC4"/>
    <w:rsid w:val="00CA3BE4"/>
    <w:rsid w:val="00CB7042"/>
    <w:rsid w:val="00CD0460"/>
    <w:rsid w:val="00CD4A27"/>
    <w:rsid w:val="00CD4BC6"/>
    <w:rsid w:val="00CE52CA"/>
    <w:rsid w:val="00CF4146"/>
    <w:rsid w:val="00CF4902"/>
    <w:rsid w:val="00CF5B98"/>
    <w:rsid w:val="00CF78DD"/>
    <w:rsid w:val="00D07EAB"/>
    <w:rsid w:val="00D14D2B"/>
    <w:rsid w:val="00D17F37"/>
    <w:rsid w:val="00D240CE"/>
    <w:rsid w:val="00D351EC"/>
    <w:rsid w:val="00D370FE"/>
    <w:rsid w:val="00D57458"/>
    <w:rsid w:val="00D76617"/>
    <w:rsid w:val="00D84F56"/>
    <w:rsid w:val="00D87513"/>
    <w:rsid w:val="00D963AF"/>
    <w:rsid w:val="00DA14DA"/>
    <w:rsid w:val="00DA2416"/>
    <w:rsid w:val="00E108E1"/>
    <w:rsid w:val="00E3696D"/>
    <w:rsid w:val="00E41904"/>
    <w:rsid w:val="00E47D45"/>
    <w:rsid w:val="00E5016E"/>
    <w:rsid w:val="00E51ED6"/>
    <w:rsid w:val="00E53053"/>
    <w:rsid w:val="00E64C9B"/>
    <w:rsid w:val="00E80EFE"/>
    <w:rsid w:val="00E951D7"/>
    <w:rsid w:val="00ED3AC6"/>
    <w:rsid w:val="00ED6607"/>
    <w:rsid w:val="00EF5CC6"/>
    <w:rsid w:val="00F0101B"/>
    <w:rsid w:val="00F06B0F"/>
    <w:rsid w:val="00F247AF"/>
    <w:rsid w:val="00F30073"/>
    <w:rsid w:val="00F551E9"/>
    <w:rsid w:val="00F61DF8"/>
    <w:rsid w:val="00F73A41"/>
    <w:rsid w:val="00F821B6"/>
    <w:rsid w:val="00F855C8"/>
    <w:rsid w:val="00F9676B"/>
    <w:rsid w:val="00FD0FA9"/>
    <w:rsid w:val="00FE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3CA97C"/>
  <w15:chartTrackingRefBased/>
  <w15:docId w15:val="{DAC7A972-E6ED-6743-9545-450E9A2C3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5B98"/>
    <w:pPr>
      <w:spacing w:after="200" w:line="276" w:lineRule="auto"/>
    </w:pPr>
    <w:rPr>
      <w:rFonts w:asciiTheme="minorHAnsi" w:hAnsi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ol.bover</dc:creator>
  <cp:keywords/>
  <dc:description/>
  <cp:lastModifiedBy>jose.belo</cp:lastModifiedBy>
  <cp:revision>2</cp:revision>
  <dcterms:created xsi:type="dcterms:W3CDTF">2018-09-23T22:45:00Z</dcterms:created>
  <dcterms:modified xsi:type="dcterms:W3CDTF">2018-09-24T14:35:00Z</dcterms:modified>
</cp:coreProperties>
</file>